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15A" w:rsidRPr="00971280" w:rsidRDefault="0033415A" w:rsidP="0033415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l Table 2</w:t>
      </w:r>
      <w:r w:rsidRPr="00971280">
        <w:rPr>
          <w:rFonts w:ascii="Arial" w:hAnsi="Arial" w:cs="Arial"/>
          <w:b/>
        </w:rPr>
        <w:t>:</w:t>
      </w:r>
      <w:r w:rsidRPr="00971280">
        <w:rPr>
          <w:rFonts w:ascii="Arial" w:hAnsi="Arial" w:cs="Arial"/>
        </w:rPr>
        <w:t xml:space="preserve"> Definition of the safety outcomes per each trial. </w:t>
      </w:r>
    </w:p>
    <w:tbl>
      <w:tblPr>
        <w:tblStyle w:val="PlainTable1"/>
        <w:tblW w:w="12775" w:type="dxa"/>
        <w:tblLook w:val="04A0" w:firstRow="1" w:lastRow="0" w:firstColumn="1" w:lastColumn="0" w:noHBand="0" w:noVBand="1"/>
      </w:tblPr>
      <w:tblGrid>
        <w:gridCol w:w="2382"/>
        <w:gridCol w:w="5173"/>
        <w:gridCol w:w="5220"/>
      </w:tblGrid>
      <w:tr w:rsidR="0033415A" w:rsidRPr="00971280" w:rsidTr="00E006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:rsidR="0033415A" w:rsidRPr="00971280" w:rsidRDefault="0033415A" w:rsidP="00E006D2">
            <w:pPr>
              <w:spacing w:line="480" w:lineRule="auto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Study, reference</w:t>
            </w:r>
          </w:p>
        </w:tc>
        <w:tc>
          <w:tcPr>
            <w:tcW w:w="5173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71280">
              <w:rPr>
                <w:rFonts w:ascii="Arial" w:hAnsi="Arial" w:cs="Arial"/>
              </w:rPr>
              <w:t>Major bleeding</w:t>
            </w:r>
          </w:p>
        </w:tc>
        <w:tc>
          <w:tcPr>
            <w:tcW w:w="5220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71280">
              <w:rPr>
                <w:rFonts w:ascii="Arial" w:hAnsi="Arial" w:cs="Arial"/>
              </w:rPr>
              <w:t>ICH or hemorrhagic stoke</w:t>
            </w:r>
          </w:p>
        </w:tc>
      </w:tr>
      <w:tr w:rsidR="0033415A" w:rsidRPr="00971280" w:rsidTr="00E0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:rsidR="0033415A" w:rsidRPr="00971280" w:rsidRDefault="0033415A" w:rsidP="00E006D2">
            <w:pPr>
              <w:spacing w:line="480" w:lineRule="auto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AAA</w:t>
            </w:r>
            <w:r w:rsidRPr="002355DA">
              <w:rPr>
                <w:rFonts w:ascii="Arial" w:hAnsi="Arial" w:cs="Arial"/>
                <w:vertAlign w:val="superscript"/>
              </w:rPr>
              <w:t>10</w:t>
            </w:r>
          </w:p>
        </w:tc>
        <w:tc>
          <w:tcPr>
            <w:tcW w:w="5173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Admission to the hospital to control the bleeding</w:t>
            </w:r>
          </w:p>
          <w:p w:rsidR="0033415A" w:rsidRPr="00971280" w:rsidRDefault="0033415A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220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Hemorrhagic stroke and subarachnoid/subdural based on brain scan</w:t>
            </w:r>
          </w:p>
          <w:p w:rsidR="0033415A" w:rsidRPr="00971280" w:rsidRDefault="0033415A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3415A" w:rsidRPr="00971280" w:rsidTr="00E006D2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:rsidR="0033415A" w:rsidRPr="00971280" w:rsidRDefault="0033415A" w:rsidP="00E006D2">
            <w:pPr>
              <w:spacing w:line="480" w:lineRule="auto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 xml:space="preserve">POPADAD </w:t>
            </w:r>
            <w:r>
              <w:rPr>
                <w:rFonts w:ascii="Arial" w:hAnsi="Arial" w:cs="Arial"/>
                <w:vertAlign w:val="superscript"/>
              </w:rPr>
              <w:t>21</w:t>
            </w:r>
          </w:p>
        </w:tc>
        <w:tc>
          <w:tcPr>
            <w:tcW w:w="5173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5220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Fatal hemorrhagic stroke only</w:t>
            </w:r>
          </w:p>
          <w:p w:rsidR="0033415A" w:rsidRPr="00971280" w:rsidRDefault="0033415A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3415A" w:rsidRPr="00971280" w:rsidTr="00E0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:rsidR="0033415A" w:rsidRPr="00971280" w:rsidRDefault="0033415A" w:rsidP="00E006D2">
            <w:pPr>
              <w:spacing w:line="480" w:lineRule="auto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 xml:space="preserve">CLIPS </w:t>
            </w:r>
            <w:r>
              <w:rPr>
                <w:rFonts w:ascii="Arial" w:hAnsi="Arial" w:cs="Arial"/>
                <w:vertAlign w:val="superscript"/>
              </w:rPr>
              <w:t>22</w:t>
            </w:r>
          </w:p>
        </w:tc>
        <w:tc>
          <w:tcPr>
            <w:tcW w:w="5173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ot defined (Authors stated that all bleeding was mild/moderate)</w:t>
            </w:r>
          </w:p>
          <w:p w:rsidR="0033415A" w:rsidRPr="00971280" w:rsidRDefault="0033415A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220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Primary intracranial hemorrhage (</w:t>
            </w:r>
            <w:proofErr w:type="spellStart"/>
            <w:r w:rsidRPr="00971280">
              <w:rPr>
                <w:rFonts w:ascii="Arial" w:hAnsi="Arial" w:cs="Arial"/>
              </w:rPr>
              <w:t>intracerebral</w:t>
            </w:r>
            <w:proofErr w:type="spellEnd"/>
            <w:r w:rsidRPr="00971280">
              <w:rPr>
                <w:rFonts w:ascii="Arial" w:hAnsi="Arial" w:cs="Arial"/>
              </w:rPr>
              <w:t>, subarachnoid or subdural) documented by CT or MRI</w:t>
            </w:r>
          </w:p>
          <w:p w:rsidR="0033415A" w:rsidRPr="00971280" w:rsidRDefault="0033415A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3415A" w:rsidRPr="00971280" w:rsidTr="00E006D2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:rsidR="0033415A" w:rsidRPr="00971280" w:rsidRDefault="0033415A" w:rsidP="00E006D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71280">
              <w:rPr>
                <w:rFonts w:ascii="Arial" w:hAnsi="Arial" w:cs="Arial"/>
              </w:rPr>
              <w:t>Lassila</w:t>
            </w:r>
            <w:proofErr w:type="spellEnd"/>
            <w:r w:rsidRPr="00971280">
              <w:rPr>
                <w:rFonts w:ascii="Arial" w:hAnsi="Arial" w:cs="Arial"/>
              </w:rPr>
              <w:t xml:space="preserve"> et al.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5173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5220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</w:tr>
      <w:tr w:rsidR="0033415A" w:rsidRPr="00971280" w:rsidTr="00E0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:rsidR="0033415A" w:rsidRPr="00971280" w:rsidRDefault="0033415A" w:rsidP="00E006D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71280">
              <w:rPr>
                <w:rFonts w:ascii="Arial" w:hAnsi="Arial" w:cs="Arial"/>
              </w:rPr>
              <w:lastRenderedPageBreak/>
              <w:t>Roztocil</w:t>
            </w:r>
            <w:proofErr w:type="spellEnd"/>
            <w:r w:rsidRPr="00971280">
              <w:rPr>
                <w:rFonts w:ascii="Arial" w:hAnsi="Arial" w:cs="Arial"/>
              </w:rPr>
              <w:t xml:space="preserve"> et al.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5173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5220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</w:tr>
      <w:tr w:rsidR="0033415A" w:rsidRPr="00971280" w:rsidTr="00E006D2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:rsidR="0033415A" w:rsidRPr="00971280" w:rsidRDefault="0033415A" w:rsidP="00E006D2">
            <w:pPr>
              <w:spacing w:line="480" w:lineRule="auto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Hess et al.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173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5220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</w:tr>
      <w:tr w:rsidR="0033415A" w:rsidRPr="00971280" w:rsidTr="00E0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:rsidR="0033415A" w:rsidRPr="00971280" w:rsidRDefault="0033415A" w:rsidP="00E006D2">
            <w:pPr>
              <w:spacing w:line="480" w:lineRule="auto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Green et al.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5173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5220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</w:tr>
      <w:tr w:rsidR="0033415A" w:rsidRPr="00971280" w:rsidTr="00E006D2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:rsidR="0033415A" w:rsidRPr="00971280" w:rsidRDefault="0033415A" w:rsidP="00E006D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71280">
              <w:rPr>
                <w:rFonts w:ascii="Arial" w:hAnsi="Arial" w:cs="Arial"/>
              </w:rPr>
              <w:t>Harjola</w:t>
            </w:r>
            <w:proofErr w:type="spellEnd"/>
            <w:r w:rsidRPr="00971280">
              <w:rPr>
                <w:rFonts w:ascii="Arial" w:hAnsi="Arial" w:cs="Arial"/>
              </w:rPr>
              <w:t xml:space="preserve"> et al.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5173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ot defined (No bleeding events)</w:t>
            </w:r>
          </w:p>
          <w:p w:rsidR="0033415A" w:rsidRPr="00971280" w:rsidRDefault="0033415A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220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</w:tr>
      <w:tr w:rsidR="0033415A" w:rsidRPr="00971280" w:rsidTr="00E0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:rsidR="0033415A" w:rsidRPr="00971280" w:rsidRDefault="0033415A" w:rsidP="00E006D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71280">
              <w:rPr>
                <w:rFonts w:ascii="Arial" w:hAnsi="Arial" w:cs="Arial"/>
              </w:rPr>
              <w:t>Ehresmann</w:t>
            </w:r>
            <w:proofErr w:type="spellEnd"/>
            <w:r w:rsidRPr="00971280">
              <w:rPr>
                <w:rFonts w:ascii="Arial" w:hAnsi="Arial" w:cs="Arial"/>
              </w:rPr>
              <w:t xml:space="preserve"> et al.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5173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5220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</w:tr>
      <w:tr w:rsidR="0033415A" w:rsidRPr="00971280" w:rsidTr="00E006D2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:rsidR="0033415A" w:rsidRPr="00971280" w:rsidRDefault="0033415A" w:rsidP="00E006D2">
            <w:pPr>
              <w:spacing w:line="480" w:lineRule="auto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Hess and Keil-Kur</w:t>
            </w:r>
            <w:r w:rsidRPr="002355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5173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5220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</w:tr>
      <w:tr w:rsidR="0033415A" w:rsidRPr="00971280" w:rsidTr="00E006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:rsidR="0033415A" w:rsidRPr="00971280" w:rsidRDefault="0033415A" w:rsidP="00E006D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71280">
              <w:rPr>
                <w:rFonts w:ascii="Arial" w:hAnsi="Arial" w:cs="Arial"/>
              </w:rPr>
              <w:t>Zekert</w:t>
            </w:r>
            <w:proofErr w:type="spellEnd"/>
            <w:r w:rsidRPr="00971280">
              <w:rPr>
                <w:rFonts w:ascii="Arial" w:hAnsi="Arial" w:cs="Arial"/>
              </w:rPr>
              <w:t xml:space="preserve"> et al.</w:t>
            </w:r>
            <w:r>
              <w:rPr>
                <w:rFonts w:ascii="Arial" w:hAnsi="Arial" w:cs="Arial"/>
                <w:vertAlign w:val="superscript"/>
              </w:rPr>
              <w:t>30</w:t>
            </w:r>
          </w:p>
        </w:tc>
        <w:tc>
          <w:tcPr>
            <w:tcW w:w="5173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  <w:tc>
          <w:tcPr>
            <w:tcW w:w="5220" w:type="dxa"/>
          </w:tcPr>
          <w:p w:rsidR="0033415A" w:rsidRPr="00971280" w:rsidRDefault="0033415A" w:rsidP="00E006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1280">
              <w:rPr>
                <w:rFonts w:ascii="Arial" w:hAnsi="Arial" w:cs="Arial"/>
              </w:rPr>
              <w:t>NR</w:t>
            </w:r>
          </w:p>
        </w:tc>
      </w:tr>
    </w:tbl>
    <w:p w:rsidR="0033415A" w:rsidRPr="00971280" w:rsidRDefault="0033415A" w:rsidP="0033415A">
      <w:pPr>
        <w:spacing w:line="480" w:lineRule="auto"/>
        <w:rPr>
          <w:rFonts w:ascii="Arial" w:hAnsi="Arial" w:cs="Arial"/>
        </w:rPr>
      </w:pPr>
      <w:r w:rsidRPr="00971280">
        <w:rPr>
          <w:rFonts w:ascii="Arial" w:hAnsi="Arial" w:cs="Arial"/>
        </w:rPr>
        <w:t xml:space="preserve">ICH: intracranial hemorrhage, MI: myocardial infarction, PE: pulmonary embolism, NR: not reported, CT: computerized tomography, MRI: magnetic resonance imaging. </w:t>
      </w:r>
    </w:p>
    <w:p w:rsidR="00C76606" w:rsidRDefault="00C76606">
      <w:bookmarkStart w:id="0" w:name="_GoBack"/>
      <w:bookmarkEnd w:id="0"/>
    </w:p>
    <w:sectPr w:rsidR="00C76606" w:rsidSect="0033415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15A"/>
    <w:rsid w:val="0033415A"/>
    <w:rsid w:val="00C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F429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15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33415A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15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33415A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30</Characters>
  <Application>Microsoft Macintosh Word</Application>
  <DocSecurity>0</DocSecurity>
  <Lines>13</Lines>
  <Paragraphs>3</Paragraphs>
  <ScaleCrop>false</ScaleCrop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hmoud</dc:creator>
  <cp:keywords/>
  <dc:description/>
  <cp:lastModifiedBy>Ahmed Mahmoud</cp:lastModifiedBy>
  <cp:revision>1</cp:revision>
  <dcterms:created xsi:type="dcterms:W3CDTF">2017-03-16T01:54:00Z</dcterms:created>
  <dcterms:modified xsi:type="dcterms:W3CDTF">2017-03-16T01:54:00Z</dcterms:modified>
</cp:coreProperties>
</file>